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: Variants identified by WES in the linked intervals for P1.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9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260"/>
        <w:gridCol w:w="714"/>
        <w:gridCol w:w="941"/>
        <w:gridCol w:w="1405"/>
        <w:gridCol w:w="720"/>
        <w:gridCol w:w="1163"/>
        <w:gridCol w:w="817"/>
        <w:gridCol w:w="2340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osition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kg.AF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bsnp.ID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in hgid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al impac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03989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269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M78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9516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77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E265D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9576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688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R466H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9588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56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A505T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977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19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T1124N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1503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048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176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37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2548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19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I605V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256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1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494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38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9062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37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AF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01420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2716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AF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589H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981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5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P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909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5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1077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F238I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9115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20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F172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49897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M1769V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002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011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32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P1409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038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870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052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0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5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155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K930E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173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H870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175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K863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202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209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21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1904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Q534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663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D603N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2366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29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YL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2371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656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YL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Q621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5199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39436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FAP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9286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93439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8638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Y160H) &amp; 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95902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863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9590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634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15495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8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MO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D36G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16858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8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MO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195L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16858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8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MO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67995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9135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AMP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05168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1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5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OVE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2752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77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CNT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30952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25462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CNT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5432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592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1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H338Y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957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533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0977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54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E936D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9969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406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010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010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46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8425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08457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FHR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302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13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3102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13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R115H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6108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0043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L1547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04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622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L633I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069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3109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548G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070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3083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08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126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09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4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Y480H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24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310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739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787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915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6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153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11237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11253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4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770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39036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9020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RB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48092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142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ENND1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48098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94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ENND1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G203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9672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046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HX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1758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21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1823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656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DX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7664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523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MSAP1L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675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1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8086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547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orf1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R501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562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54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F21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593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979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F21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091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1395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1800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4706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154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4707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15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1298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MEM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8776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920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907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82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5286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68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825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5076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I196V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8575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92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343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29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3479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298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5552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284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D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K337E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5566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8021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D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T288A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5594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9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7996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D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345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IMM17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V113I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690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7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NPEP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7056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332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NPEP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8121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439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6847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6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AA04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331L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9717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4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6orf1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9737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4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6orf1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38879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030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40374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28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38102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4047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621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977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15247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58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6orf1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1525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764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6orf1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F111V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15468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6297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6orf1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F80L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3741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2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887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3MBTL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T183N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38124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0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451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3MBTL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76180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200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MEM200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702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083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MEM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2069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926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1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6465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274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TKN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9598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52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TKN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3607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142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NF3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L40F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1518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076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NF3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T62A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57377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40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2782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MJD1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E2535D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4536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1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MJD1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6744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04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MJD1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745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7617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MJD1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245T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403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485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596N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7133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0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NAJC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6659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37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384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62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RC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5192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823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BL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0556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7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27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UFY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40585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2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998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I1123M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022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2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00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A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4957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946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A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4186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1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OX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Y153H) &amp; 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967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0308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DX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0094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0309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DX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4878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56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AA12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G66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1866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1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W721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265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06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N917K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606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06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H7R) &amp; 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1424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482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K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16868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5953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ACR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M245K) &amp; 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9153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819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925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926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763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7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946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IFM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90615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469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YSND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T65A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0089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7479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AA12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A648T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2414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0935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AA12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5857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858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5865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858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1363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7740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L937M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136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87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2025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573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1108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3500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7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4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R237Q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1452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97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GPL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1920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272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GPL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3963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7879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NC5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8256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72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R18G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8275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meshift deletion (p.K81Nfs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1594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lent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159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9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V239I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219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87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I326V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2194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84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lent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206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6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78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D183E) &amp; spli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2137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7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10orf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3259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C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V204L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6506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78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C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7173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1319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C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5456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88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C156Y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554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0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6168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807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75G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666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8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814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sense (p.W947X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841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486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1660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486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Q140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64525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07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LXNC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67327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528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LXNC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7617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426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DC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76975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616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DC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296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235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C1126R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3107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238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 (p.S664W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3179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9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3183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9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589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42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RAMD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a: Position coordinates correspond to the hg19, NCBI build 37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b: Frequency of the allele in the 1000 Genomes database (June 2011 release).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: NCBI dbSNP134 ID. If present in the databse, the variant has an ID. 0 indicates the variant wasnot found in the databse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d: Presence or not in the exomes sequenced by the Human Genetics of Infectious Diseases laboratory. </w:t>
      </w:r>
    </w:p>
    <w:sectPr>
      <w:footerReference w:type="default" r:id="rId2"/>
      <w:type w:val="nextPage"/>
      <w:pgSz w:w="12240" w:h="15840"/>
      <w:pgMar w:left="1440" w:right="1440" w:gutter="0" w:header="0" w:top="1440" w:footer="43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fr-FR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fr-F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2:24:00Z</dcterms:created>
  <dc:creator> Alexandre Bolze</dc:creator>
  <dc:description/>
  <cp:keywords/>
  <dc:language>en-US</dc:language>
  <cp:lastModifiedBy> Alexandre Bolze</cp:lastModifiedBy>
  <dcterms:modified xsi:type="dcterms:W3CDTF">2011-12-06T22:25:00Z</dcterms:modified>
  <cp:revision>5</cp:revision>
  <dc:subject/>
  <dc:title/>
</cp:coreProperties>
</file>